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nalysis of the Prevalence and Factors Associated with Nocturia in Adult Korean M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o Young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1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Woojin Bang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Min-Su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Bumjung Park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Jin-Hwan Kim, MD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yo Geun Choi, M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Department of Otorhinolaryngology</w:t>
      </w:r>
      <w:r>
        <w:rPr>
          <w:rFonts w:cs="Times New Roman" w:ascii="Times New Roman" w:hAnsi="Times New Roman"/>
          <w:sz w:val="24"/>
          <w:szCs w:val="24"/>
          <w:lang w:val="en-GB"/>
        </w:rPr>
        <w:t>-Head &amp; Neck Surgery and Cancer Research Institut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, Seoul National University College of Medicine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Urology, Hallym University Sacred Heart Hospital, Hallym University Sacred Heart Hospital, Anyang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Department of Otorhinolaryngology</w:t>
      </w:r>
      <w:r>
        <w:rPr>
          <w:rFonts w:cs="Times New Roman" w:ascii="Times New Roman" w:hAnsi="Times New Roman"/>
          <w:sz w:val="24"/>
          <w:szCs w:val="24"/>
          <w:lang w:val="en-GB"/>
        </w:rPr>
        <w:t>-Head &amp; Neck Surgery, Korea University Ansan Hospital, Ansan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Otorhinolaryngology-Head &amp; Neck Surgery, Hallym University College of Medicine, Anyang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Otorhinolaryngology-Head &amp; Neck Surgery, Hallym University College of Medicine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* Correspondence: Hyo Geun Choi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pupen@naver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+These authors contributed equally to this stud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  <w:lang w:val="en-GB" w:eastAsia="ko-KR"/>
        </w:rPr>
      </w:pPr>
      <w:r>
        <w:rPr>
          <w:rFonts w:cs="Times New Roman"/>
          <w:color w:val="000000"/>
          <w:sz w:val="24"/>
          <w:szCs w:val="24"/>
          <w:lang w:val="en-GB" w:eastAsia="ko-KR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 w:eastAsia="ko-KR"/>
        </w:rPr>
      </w:pPr>
      <w:r>
        <w:rPr>
          <w:rFonts w:cs="Times New Roman" w:ascii="Times New Roman" w:hAnsi="Times New Roman"/>
          <w:color w:val="000000"/>
          <w:lang w:val="en-GB" w:eastAsia="ko-KR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Table S1 Odd ratios of possible risk factors for nocturia (≥ 1 time a night; ≥ 2 times a night) using simple logistic regression analysis with complex sampling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205"/>
        <w:gridCol w:w="2055"/>
        <w:gridCol w:w="851"/>
        <w:gridCol w:w="1134"/>
        <w:gridCol w:w="992"/>
        <w:gridCol w:w="850"/>
        <w:gridCol w:w="1276"/>
        <w:gridCol w:w="992"/>
      </w:tblGrid>
      <w:tr>
        <w:trPr/>
        <w:tc>
          <w:tcPr>
            <w:tcW w:w="15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 time a night</w: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80975</wp:posOffset>
                      </wp:positionV>
                      <wp:extent cx="1757045" cy="0"/>
                      <wp:effectExtent l="0" t="5080" r="0" b="5080"/>
                      <wp:wrapNone/>
                      <wp:docPr id="1" name="직선 연결선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71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2pt,14.25pt" to="138.5pt,14.25pt" ID="직선 연결선 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 times a night</w: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82245</wp:posOffset>
                      </wp:positionV>
                      <wp:extent cx="1757045" cy="0"/>
                      <wp:effectExtent l="0" t="5080" r="0" b="5080"/>
                      <wp:wrapNone/>
                      <wp:docPr id="2" name="직선 연결선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571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7pt,14.35pt" to="140pt,14.35pt" ID="직선 연결선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5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</w:tr>
      <w:tr>
        <w:trPr/>
        <w:tc>
          <w:tcPr>
            <w:tcW w:w="36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10 years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-1.9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8-2.2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king D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-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-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</w:t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rri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-3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0-4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5-5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0-6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-1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-1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up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ager, Expert, Specialist, Cler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vice worker, salespers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-1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-1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chnician, Mechanics, Production worker, Engine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-1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-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rmer, Fisher, Laborer, Soldi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-2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-3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employed, Stud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9-2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0-4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8-2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1-5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-midd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-1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-2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per-midd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-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-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MI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18.5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-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-2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18.5, &lt;25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5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-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-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st smok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-2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-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rrent smok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-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-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 time a mon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-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-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-4 times a mon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-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-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 times a wee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-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-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lee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6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-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-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-8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9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-1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-2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-0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-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-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-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ve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-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-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9-2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3-3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5-3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4-3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lipidem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-2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-1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652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al Stro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*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3-7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7-7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 Significance at P &lt; 0.05</w:t>
      </w:r>
    </w:p>
    <w:p>
      <w:pPr>
        <w:pStyle w:val="Normal"/>
        <w:spacing w:lineRule="auto" w:line="360" w:before="0" w:after="20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autoSpaceDE w:val="true"/>
      <w:spacing w:lineRule="auto" w:line="480" w:before="0" w:after="0"/>
      <w:jc w:val="left"/>
      <w:outlineLvl w:val="0"/>
    </w:pPr>
    <w:rPr>
      <w:rFonts w:ascii="Times New Roman" w:hAnsi="Times New Roman" w:eastAsia="맑은 고딕" w:cs="Times New Roman"/>
      <w:b/>
      <w:sz w:val="24"/>
      <w:szCs w:val="24"/>
      <w:lang w:val="en-U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1Char">
    <w:name w:val="제목 1 Char"/>
    <w:qFormat/>
    <w:rPr>
      <w:rFonts w:ascii="Times New Roman" w:hAnsi="Times New Roman" w:cs="Times New Roman"/>
      <w:b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upen@naver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0:33:00Z</dcterms:created>
  <dc:creator>pupen</dc:creator>
  <dc:description/>
  <dc:language>en-US</dc:language>
  <cp:lastModifiedBy>cha</cp:lastModifiedBy>
  <dcterms:modified xsi:type="dcterms:W3CDTF">2016-11-30T00:33:00Z</dcterms:modified>
  <cp:revision>2</cp:revision>
  <dc:subject/>
  <dc:title/>
</cp:coreProperties>
</file>